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126"/>
        <w:gridCol w:w="1701"/>
        <w:gridCol w:w="993"/>
        <w:gridCol w:w="1275"/>
        <w:gridCol w:w="993"/>
        <w:gridCol w:w="1134"/>
        <w:gridCol w:w="992"/>
        <w:gridCol w:w="1134"/>
      </w:tblGrid>
      <w:tr w:rsidR="00C2016F" w:rsidRPr="00C106A7" w14:paraId="490B4F8E" w14:textId="77777777" w:rsidTr="00C2016F">
        <w:trPr>
          <w:trHeight w:val="327"/>
        </w:trPr>
        <w:tc>
          <w:tcPr>
            <w:tcW w:w="138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854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ry Table S2. Comparison of Log2-converted cytokines among healthy, HFRS and SFTS groups</w:t>
            </w:r>
          </w:p>
        </w:tc>
      </w:tr>
      <w:tr w:rsidR="00C2016F" w:rsidRPr="00C106A7" w14:paraId="3E3CD31F" w14:textId="77777777" w:rsidTr="00C2016F">
        <w:trPr>
          <w:trHeight w:val="327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7C9D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07DD8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log2(SFTS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97CE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log2 (HFRS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85D2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A9F7A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SFTS vs HFRS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8ED04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SFTS vs Healthy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D840D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HFRS vs Healthy</w:t>
            </w:r>
          </w:p>
        </w:tc>
      </w:tr>
      <w:tr w:rsidR="00C2016F" w:rsidRPr="00C106A7" w14:paraId="1942A78E" w14:textId="77777777" w:rsidTr="00C2016F">
        <w:trPr>
          <w:trHeight w:val="615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7C23B4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Cytokines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28942" w14:textId="77777777" w:rsidR="00C2016F" w:rsidRPr="00C106A7" w:rsidRDefault="00C2016F" w:rsidP="00C201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</w:p>
        </w:tc>
        <w:tc>
          <w:tcPr>
            <w:tcW w:w="21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86CCA" w14:textId="77777777" w:rsidR="00C2016F" w:rsidRPr="00C106A7" w:rsidRDefault="00C2016F" w:rsidP="00C201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242439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log2(Health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28F41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29F61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Adjusted 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D1DBD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EBCD0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Adjusted 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24698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F1CC9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Adjusted p-value</w:t>
            </w:r>
          </w:p>
        </w:tc>
      </w:tr>
      <w:tr w:rsidR="00C2016F" w:rsidRPr="00C106A7" w14:paraId="405F6977" w14:textId="77777777" w:rsidTr="00C2016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BF3D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5A0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11(3.48-4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BAB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46(3.96-5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3E0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99±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FDB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426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2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73B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B2E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508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4A3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4</w:t>
            </w:r>
          </w:p>
        </w:tc>
      </w:tr>
      <w:tr w:rsidR="00C2016F" w:rsidRPr="00C106A7" w14:paraId="4BBE2F6F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BE44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b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0DD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50±1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FAD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24(1.54-2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44F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16±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DF0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73E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F10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904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1C9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232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36</w:t>
            </w:r>
          </w:p>
        </w:tc>
      </w:tr>
      <w:tr w:rsidR="00C2016F" w:rsidRPr="00C106A7" w14:paraId="26137085" w14:textId="77777777" w:rsidTr="00C2016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80A0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690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70±1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B81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29±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101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08±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E06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2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A31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8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654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40A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694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0F7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2986E3B8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76CE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AA8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24(0-2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FA3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77(0-2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30B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12(1.09-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5AD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9D8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751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223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560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0D0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</w:tr>
      <w:tr w:rsidR="00C2016F" w:rsidRPr="00C106A7" w14:paraId="44BD5FCA" w14:textId="77777777" w:rsidTr="00C2016F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CE54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2R 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471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35±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A17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53(7.21-8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1C3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87±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EC6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E20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138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3A3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732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505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60CC3A07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B315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F94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120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6C5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6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F85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5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AD9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7C7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5F0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920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C64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26902025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0D24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D57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69±0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7F8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85±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6DA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92±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8DE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44D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8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D49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E74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0FC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DFF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</w:tr>
      <w:tr w:rsidR="00C2016F" w:rsidRPr="00C106A7" w14:paraId="3E011CE1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E225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497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DBA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BDE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26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7EB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21F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321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4DA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13C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7D4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03930879" w14:textId="77777777" w:rsidTr="00C201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C8E4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B4E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72(0-3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1F9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2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DE1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51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A93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9DE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230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65E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69F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61B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</w:tr>
      <w:tr w:rsidR="00C2016F" w:rsidRPr="00C106A7" w14:paraId="577FC931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ACA6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39F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948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795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62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2CA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4DB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9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957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A9C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5C6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3B4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6F101A9E" w14:textId="77777777" w:rsidTr="00C2016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31B1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4BC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16±1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3AD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66(5.22-6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BF7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31±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401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24E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644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874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85D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6B8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0B1AFE85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13E9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BCD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.34(8.10-8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67B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.20(8.07-8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B3D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.46±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241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608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691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AB3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38B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7E8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57</w:t>
            </w:r>
          </w:p>
        </w:tc>
      </w:tr>
      <w:tr w:rsidR="00C2016F" w:rsidRPr="00C106A7" w14:paraId="13EC1702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FE1F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C1E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21±1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ADA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33±2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B71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16±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CC5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CBD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033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48B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6D1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138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</w:tr>
      <w:tr w:rsidR="00C2016F" w:rsidRPr="00C106A7" w14:paraId="363177DE" w14:textId="77777777" w:rsidTr="00C2016F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6FF5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2(p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E7B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27(5.53-6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206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82±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6BE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98±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792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ACE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256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CF5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034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BFF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08403E7B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5345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2(p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4CD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C41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A23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26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D53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C85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728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573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DA5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F5F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4278D072" w14:textId="77777777" w:rsidTr="00C2016F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B32D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8B8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20±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A7F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57(1.03-2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9A3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46±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C26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2A5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DAB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BF3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B2E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E15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</w:tr>
      <w:tr w:rsidR="00C2016F" w:rsidRPr="00C106A7" w14:paraId="72D79705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6E2C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4FC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24D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11B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14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698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536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729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81A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3D4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B32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2B276A99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7FAB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AFD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40±1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BA7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32±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A49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52±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2F5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222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D37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622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8D6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036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0241B00C" w14:textId="77777777" w:rsidTr="00C2016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43CE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EF9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04±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E8D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07(3.68-4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8B8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27±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9B3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A40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A84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BDE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286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B6F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</w:tr>
      <w:tr w:rsidR="00C2016F" w:rsidRPr="00C106A7" w14:paraId="1C031D5D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6413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L-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EAB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34±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801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58±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E33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21±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9DE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CC0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422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935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2B5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B8A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6F63112E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36D4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LI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25C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03±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171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72±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9D7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23±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056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FCD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A09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BA0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B40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586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233A75AD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0BC5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lastRenderedPageBreak/>
              <w:t>G-CS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5A5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.95±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546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.73±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1E6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02±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68A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CBA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9E5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381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8A2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4A9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783DFAD5" w14:textId="77777777" w:rsidTr="00C2016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455E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GM-CS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E09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70(0.19-1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F37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28(0.70-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6BC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3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90F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78D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C3A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6E3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866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12E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34</w:t>
            </w:r>
          </w:p>
        </w:tc>
      </w:tr>
      <w:tr w:rsidR="00C2016F" w:rsidRPr="00C106A7" w14:paraId="6F324C04" w14:textId="77777777" w:rsidTr="008251C5">
        <w:trPr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A6F3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-CS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B5E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08±1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5CD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35±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040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85(0.70-1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B0F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1DC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1E8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121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739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380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25617957" w14:textId="77777777" w:rsidTr="00C2016F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2FBC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SC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29E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84(6.30-7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087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08±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A7B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35±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A89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AC2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67D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CA7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15A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095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32493F27" w14:textId="77777777" w:rsidTr="00C2016F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BD53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SCGF-b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CDE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6.33(16.15-16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EBF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6.34(16.12-16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1C6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3.81±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563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726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137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969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217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4FF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0E6DC2EE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9562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FN-alpha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9EC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13±1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16E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80(2.08-3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45A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85±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F82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AE6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F64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450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119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954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72</w:t>
            </w:r>
          </w:p>
        </w:tc>
      </w:tr>
      <w:tr w:rsidR="00C2016F" w:rsidRPr="00C106A7" w14:paraId="18634C56" w14:textId="77777777" w:rsidTr="00C2016F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E606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FN-gam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4B8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70±1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0BC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78(4.14-6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D96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14±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530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40A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1B9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5B8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248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459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</w:tr>
      <w:tr w:rsidR="00C2016F" w:rsidRPr="00C106A7" w14:paraId="19A89B97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50D7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TNF-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1A8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40±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7F6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56±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EAC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70±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D12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83A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8A8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80F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07D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0FA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</w:tr>
      <w:tr w:rsidR="00C2016F" w:rsidRPr="00C106A7" w14:paraId="6CD6E870" w14:textId="77777777" w:rsidTr="00C2016F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B77C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TNF-b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02C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.88(8.69-9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D04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.66(8.55-8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FAC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.96±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721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9E9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1CB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7CD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197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265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9</w:t>
            </w:r>
          </w:p>
        </w:tc>
      </w:tr>
      <w:tr w:rsidR="00C2016F" w:rsidRPr="00C106A7" w14:paraId="55C24D12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152A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TRA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A52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22±1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B7A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83±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8B9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98±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C8D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EDC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B76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4C9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582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CB4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207</w:t>
            </w:r>
          </w:p>
        </w:tc>
      </w:tr>
      <w:tr w:rsidR="00C2016F" w:rsidRPr="00C106A7" w14:paraId="57B6725A" w14:textId="77777777" w:rsidTr="00C201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8E4C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Basic F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BC8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01(4.81-5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1C0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37(4.96-5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E6A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.03(4.03-4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56C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C5A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311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6F3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505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199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445D7BBD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CA21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beta-N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08E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8(0-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CF7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04(0-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204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01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2CA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ADC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899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8D2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9B9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AC9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</w:tr>
      <w:tr w:rsidR="00C2016F" w:rsidRPr="00C106A7" w14:paraId="021A5011" w14:textId="77777777" w:rsidTr="00C2016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D0B5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H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A1C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.21±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D41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51±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67E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38±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DD0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87F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61A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29B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60D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1E3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3B50B4BD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3EDE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PDGF-B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A84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.59(9.00-10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D17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60(9.66-1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8CB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.94±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10D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F9D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B19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13C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8C2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FD0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8</w:t>
            </w:r>
          </w:p>
        </w:tc>
      </w:tr>
      <w:tr w:rsidR="00C2016F" w:rsidRPr="00C106A7" w14:paraId="24E082AD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8869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VE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DE2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D52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(0-4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383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37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EB5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5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819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141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943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B2C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9FD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7</w:t>
            </w:r>
          </w:p>
        </w:tc>
      </w:tr>
      <w:tr w:rsidR="00C2016F" w:rsidRPr="00C106A7" w14:paraId="7C0CBDE6" w14:textId="77777777" w:rsidTr="00C2016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E796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CT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3CE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18(9.73-10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75B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.73±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CB1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95±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D9D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2A2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0F9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92C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D45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99F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3</w:t>
            </w:r>
          </w:p>
        </w:tc>
      </w:tr>
      <w:tr w:rsidR="00C2016F" w:rsidRPr="00C106A7" w14:paraId="4B495EE5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20E9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Eotax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43F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67±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32D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36±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79B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67±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1A0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1DC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0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9E6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D55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86F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022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42</w:t>
            </w:r>
          </w:p>
        </w:tc>
      </w:tr>
      <w:tr w:rsidR="00C2016F" w:rsidRPr="00C106A7" w14:paraId="27491F1F" w14:textId="77777777" w:rsidTr="00C2016F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5107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GRO-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719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34(9.47-10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142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91(9.53-1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10C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36±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AE3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D96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720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4B1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7A7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A59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</w:tr>
      <w:tr w:rsidR="00C2016F" w:rsidRPr="00C106A7" w14:paraId="1EFA1B91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A182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IP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C95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11.98(11.10-12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36D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2.54(11.89-14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0E0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62±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062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E28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3A0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F8B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D29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78B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5958A0E4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5DE4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CP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FA5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11±1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1DC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.35±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ADD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47±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FAA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C7E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1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582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F62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16D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A8B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486D2311" w14:textId="77777777" w:rsidTr="00C2016F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22F2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CP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7FC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.40(0.65-2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8AF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68±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52B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9(0.19-0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E01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BEB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9CA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52E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D27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276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2DA097F3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0BEF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I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919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.94(9.32-10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F9F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24±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7E7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86±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CAD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2B0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FA6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C84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BA0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C34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</w:tr>
      <w:tr w:rsidR="00C2016F" w:rsidRPr="00C106A7" w14:paraId="45CD4711" w14:textId="77777777" w:rsidTr="00C2016F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0EA3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300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.58±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217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1.71(11.00-12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5A9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.86±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B304" w14:textId="77777777" w:rsidR="00C2016F" w:rsidRPr="00243992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43992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243992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635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C87E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5E3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590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E404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0C4319D6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3A4E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MIP-1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A81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26(2.54-3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479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72±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E99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74±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148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4E8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D38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B70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C72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086C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C2016F" w:rsidRPr="00C106A7" w14:paraId="111A70D9" w14:textId="77777777" w:rsidTr="00C2016F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F13A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lastRenderedPageBreak/>
              <w:t>MIP-1b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E04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.02(7.79-8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374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.00(7.78-8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6CF2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98±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44C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36FF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B107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0B9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ACF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9AE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</w:tr>
      <w:tr w:rsidR="00C2016F" w:rsidRPr="00C106A7" w14:paraId="165591D1" w14:textId="77777777" w:rsidTr="00C2016F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F6C5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RAN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B76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1.91(11.58-12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1AC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1.81±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F44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2.23±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1E6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7B15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C5D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DAF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0ED9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8D40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NS</w:t>
            </w:r>
          </w:p>
        </w:tc>
      </w:tr>
      <w:tr w:rsidR="00C2016F" w:rsidRPr="00C106A7" w14:paraId="38C9A8AE" w14:textId="77777777" w:rsidTr="00C2016F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C7AFED" w14:textId="77777777" w:rsidR="00C2016F" w:rsidRPr="00C106A7" w:rsidRDefault="00C2016F" w:rsidP="00C201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SDF-1alp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B50F5B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42±0.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1B046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50±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85B8CA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0.05±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0F0C81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2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5F72A6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 xml:space="preserve">0.76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BE369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40914D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30008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4EA33" w14:textId="77777777" w:rsidR="00C2016F" w:rsidRPr="00C106A7" w:rsidRDefault="00C2016F" w:rsidP="00C20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8</w:t>
            </w:r>
          </w:p>
        </w:tc>
      </w:tr>
    </w:tbl>
    <w:p w14:paraId="7D1BC328" w14:textId="6334763F" w:rsidR="008518CF" w:rsidRPr="008518CF" w:rsidRDefault="008518CF" w:rsidP="008518CF">
      <w:pPr>
        <w:spacing w:line="480" w:lineRule="auto"/>
        <w:rPr>
          <w:rFonts w:ascii="Times New Roman" w:hAnsi="Times New Roman" w:cs="Times New Roman"/>
          <w:b/>
          <w:bCs/>
          <w:sz w:val="23"/>
          <w:szCs w:val="23"/>
        </w:rPr>
      </w:pPr>
      <w:r w:rsidRPr="008518CF">
        <w:rPr>
          <w:rFonts w:ascii="Times New Roman" w:eastAsia="等线" w:hAnsi="Times New Roman" w:cs="Times New Roman"/>
          <w:color w:val="161616"/>
          <w:kern w:val="0"/>
          <w:sz w:val="23"/>
          <w:szCs w:val="23"/>
        </w:rPr>
        <w:t xml:space="preserve">Notes: </w:t>
      </w:r>
      <w:r w:rsidR="009F7EAE" w:rsidRPr="009F7EAE">
        <w:rPr>
          <w:rFonts w:ascii="Times New Roman" w:eastAsia="等线" w:hAnsi="Times New Roman" w:cs="Times New Roman"/>
          <w:color w:val="161616"/>
          <w:kern w:val="0"/>
          <w:sz w:val="23"/>
          <w:szCs w:val="23"/>
        </w:rPr>
        <w:t xml:space="preserve">Cytokines </w:t>
      </w:r>
      <w:r w:rsidR="00003D6B">
        <w:rPr>
          <w:rFonts w:ascii="Times New Roman" w:eastAsia="等线" w:hAnsi="Times New Roman" w:cs="Times New Roman" w:hint="eastAsia"/>
          <w:color w:val="161616"/>
          <w:kern w:val="0"/>
          <w:sz w:val="23"/>
          <w:szCs w:val="23"/>
        </w:rPr>
        <w:t>were</w:t>
      </w:r>
      <w:r w:rsidR="009F7EAE" w:rsidRPr="009F7EAE">
        <w:rPr>
          <w:rFonts w:ascii="Times New Roman" w:eastAsia="等线" w:hAnsi="Times New Roman" w:cs="Times New Roman"/>
          <w:color w:val="161616"/>
          <w:kern w:val="0"/>
          <w:sz w:val="23"/>
          <w:szCs w:val="23"/>
        </w:rPr>
        <w:t xml:space="preserve"> </w:t>
      </w:r>
      <w:r w:rsidR="00003D6B" w:rsidRPr="00003D6B">
        <w:rPr>
          <w:rFonts w:ascii="Times New Roman" w:eastAsia="等线" w:hAnsi="Times New Roman" w:cs="Times New Roman"/>
          <w:color w:val="161616"/>
          <w:kern w:val="0"/>
          <w:sz w:val="23"/>
          <w:szCs w:val="23"/>
        </w:rPr>
        <w:t>log2-transformed</w:t>
      </w:r>
      <w:r w:rsidR="009F7EAE">
        <w:rPr>
          <w:rFonts w:ascii="Times New Roman" w:eastAsia="等线" w:hAnsi="Times New Roman" w:cs="Times New Roman" w:hint="eastAsia"/>
          <w:color w:val="161616"/>
          <w:kern w:val="0"/>
          <w:sz w:val="23"/>
          <w:szCs w:val="23"/>
        </w:rPr>
        <w:t xml:space="preserve">. </w:t>
      </w:r>
      <w:r w:rsidRPr="008518CF">
        <w:rPr>
          <w:rFonts w:ascii="Times New Roman" w:eastAsia="等线" w:hAnsi="Times New Roman" w:cs="Times New Roman"/>
          <w:color w:val="161616"/>
          <w:kern w:val="0"/>
          <w:sz w:val="23"/>
          <w:szCs w:val="23"/>
        </w:rPr>
        <w:t xml:space="preserve">Continuous variable data </w:t>
      </w:r>
      <w:r w:rsidR="00DC01DB">
        <w:rPr>
          <w:rFonts w:ascii="Times New Roman" w:eastAsia="等线" w:hAnsi="Times New Roman" w:cs="Times New Roman" w:hint="eastAsia"/>
          <w:color w:val="161616"/>
          <w:kern w:val="0"/>
          <w:sz w:val="23"/>
          <w:szCs w:val="23"/>
        </w:rPr>
        <w:t>were</w:t>
      </w:r>
      <w:r w:rsidRPr="008518CF">
        <w:rPr>
          <w:rFonts w:ascii="Times New Roman" w:eastAsia="等线" w:hAnsi="Times New Roman" w:cs="Times New Roman"/>
          <w:color w:val="161616"/>
          <w:kern w:val="0"/>
          <w:sz w:val="23"/>
          <w:szCs w:val="23"/>
        </w:rPr>
        <w:t xml:space="preserve"> presented as the mean (± SD) or the median (IQR). All p-values </w:t>
      </w:r>
      <w:r w:rsidR="002D624E">
        <w:rPr>
          <w:rFonts w:ascii="Times New Roman" w:eastAsia="等线" w:hAnsi="Times New Roman" w:cs="Times New Roman" w:hint="eastAsia"/>
          <w:color w:val="161616"/>
          <w:kern w:val="0"/>
          <w:sz w:val="23"/>
          <w:szCs w:val="23"/>
        </w:rPr>
        <w:t>were</w:t>
      </w:r>
      <w:r w:rsidRPr="008518CF">
        <w:rPr>
          <w:rFonts w:ascii="Times New Roman" w:eastAsia="等线" w:hAnsi="Times New Roman" w:cs="Times New Roman"/>
          <w:color w:val="161616"/>
          <w:kern w:val="0"/>
          <w:sz w:val="23"/>
          <w:szCs w:val="23"/>
        </w:rPr>
        <w:t xml:space="preserve"> adjusted </w:t>
      </w:r>
      <w:r w:rsidR="002E675E">
        <w:rPr>
          <w:rFonts w:ascii="Times New Roman" w:eastAsia="等线" w:hAnsi="Times New Roman" w:cs="Times New Roman" w:hint="eastAsia"/>
          <w:color w:val="161616"/>
          <w:kern w:val="0"/>
          <w:sz w:val="23"/>
          <w:szCs w:val="23"/>
        </w:rPr>
        <w:t>using</w:t>
      </w:r>
      <w:r w:rsidRPr="008518CF">
        <w:rPr>
          <w:rFonts w:ascii="Times New Roman" w:eastAsia="等线" w:hAnsi="Times New Roman" w:cs="Times New Roman"/>
          <w:color w:val="161616"/>
          <w:kern w:val="0"/>
          <w:sz w:val="23"/>
          <w:szCs w:val="23"/>
        </w:rPr>
        <w:t xml:space="preserve"> </w:t>
      </w:r>
      <w:r w:rsidR="002E675E">
        <w:rPr>
          <w:rFonts w:ascii="Times New Roman" w:eastAsia="等线" w:hAnsi="Times New Roman" w:cs="Times New Roman" w:hint="eastAsia"/>
          <w:color w:val="161616"/>
          <w:kern w:val="0"/>
          <w:sz w:val="23"/>
          <w:szCs w:val="23"/>
        </w:rPr>
        <w:t xml:space="preserve">the </w:t>
      </w:r>
      <w:r w:rsidRPr="008518CF">
        <w:rPr>
          <w:rFonts w:ascii="Times New Roman" w:eastAsia="等线" w:hAnsi="Times New Roman" w:cs="Times New Roman"/>
          <w:color w:val="161616"/>
          <w:kern w:val="0"/>
          <w:sz w:val="23"/>
          <w:szCs w:val="23"/>
        </w:rPr>
        <w:t>Bonferroni correction or all pairwise comparison.</w:t>
      </w:r>
    </w:p>
    <w:p w14:paraId="07D848DD" w14:textId="77777777" w:rsidR="008D206F" w:rsidRPr="008518CF" w:rsidRDefault="008D206F"/>
    <w:sectPr w:rsidR="008D206F" w:rsidRPr="008518CF" w:rsidSect="00EA7C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AB0491" w14:textId="77777777" w:rsidR="00EA7C84" w:rsidRDefault="00EA7C84" w:rsidP="00E11E1E">
      <w:r>
        <w:separator/>
      </w:r>
    </w:p>
  </w:endnote>
  <w:endnote w:type="continuationSeparator" w:id="0">
    <w:p w14:paraId="63806F00" w14:textId="77777777" w:rsidR="00EA7C84" w:rsidRDefault="00EA7C84" w:rsidP="00E11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4AF2A" w14:textId="77777777" w:rsidR="00EA7C84" w:rsidRDefault="00EA7C84" w:rsidP="00E11E1E">
      <w:r>
        <w:separator/>
      </w:r>
    </w:p>
  </w:footnote>
  <w:footnote w:type="continuationSeparator" w:id="0">
    <w:p w14:paraId="25F5F7C2" w14:textId="77777777" w:rsidR="00EA7C84" w:rsidRDefault="00EA7C84" w:rsidP="00E11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CF"/>
    <w:rsid w:val="00003D6B"/>
    <w:rsid w:val="0024294D"/>
    <w:rsid w:val="00243992"/>
    <w:rsid w:val="002D624E"/>
    <w:rsid w:val="002E675E"/>
    <w:rsid w:val="00384918"/>
    <w:rsid w:val="006C2E44"/>
    <w:rsid w:val="006E2580"/>
    <w:rsid w:val="006E5634"/>
    <w:rsid w:val="008251C5"/>
    <w:rsid w:val="0083070B"/>
    <w:rsid w:val="008518CF"/>
    <w:rsid w:val="00862037"/>
    <w:rsid w:val="008D206F"/>
    <w:rsid w:val="009F7EAE"/>
    <w:rsid w:val="00C106A7"/>
    <w:rsid w:val="00C2016F"/>
    <w:rsid w:val="00CD5766"/>
    <w:rsid w:val="00DC01DB"/>
    <w:rsid w:val="00E11E1E"/>
    <w:rsid w:val="00EA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5938D"/>
  <w15:chartTrackingRefBased/>
  <w15:docId w15:val="{34FBA48D-3CD2-47EA-BFBB-469B209F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sid w:val="008518C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character" w:customStyle="1" w:styleId="font31">
    <w:name w:val="font31"/>
    <w:basedOn w:val="a0"/>
    <w:rsid w:val="008518C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11E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E1E"/>
    <w:rPr>
      <w:sz w:val="18"/>
      <w:szCs w:val="18"/>
    </w:rPr>
  </w:style>
  <w:style w:type="character" w:customStyle="1" w:styleId="font71">
    <w:name w:val="font71"/>
    <w:basedOn w:val="a0"/>
    <w:rsid w:val="00C2016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character" w:customStyle="1" w:styleId="font51">
    <w:name w:val="font51"/>
    <w:basedOn w:val="a0"/>
    <w:rsid w:val="00C2016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2B657-11F8-4A91-AA10-639793EBD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xue</dc:creator>
  <cp:keywords/>
  <dc:description/>
  <cp:lastModifiedBy>xiaoyu xue</cp:lastModifiedBy>
  <cp:revision>16</cp:revision>
  <dcterms:created xsi:type="dcterms:W3CDTF">2024-03-23T15:43:00Z</dcterms:created>
  <dcterms:modified xsi:type="dcterms:W3CDTF">2024-03-24T04:20:00Z</dcterms:modified>
</cp:coreProperties>
</file>